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FD5AC" w14:textId="1B6B12FC" w:rsidR="007D4AFF" w:rsidRPr="00AA2BB8" w:rsidRDefault="004D550D" w:rsidP="004D550D">
      <w:pPr>
        <w:ind w:left="-709"/>
        <w:rPr>
          <w:rFonts w:ascii="Times" w:hAnsi="Times" w:cstheme="minorHAnsi"/>
          <w:b/>
          <w:sz w:val="20"/>
          <w:szCs w:val="20"/>
          <w:lang w:val="en-US"/>
        </w:rPr>
      </w:pPr>
      <w:r w:rsidRPr="00AA2BB8">
        <w:rPr>
          <w:rFonts w:ascii="Times" w:hAnsi="Times" w:cstheme="minorHAnsi"/>
          <w:b/>
          <w:sz w:val="20"/>
          <w:szCs w:val="20"/>
          <w:lang w:val="en-US"/>
        </w:rPr>
        <w:t>Supplementary table 1</w:t>
      </w:r>
      <w:r w:rsidRPr="00AA2BB8">
        <w:rPr>
          <w:rFonts w:ascii="Times" w:hAnsi="Times" w:cstheme="minorHAnsi"/>
          <w:sz w:val="20"/>
          <w:szCs w:val="20"/>
          <w:lang w:val="en-US"/>
        </w:rPr>
        <w:t xml:space="preserve"> Distributions of relative abundance and prevalence of selected taxa in blood according to garlic consumption among controls. </w:t>
      </w:r>
      <w:r w:rsidRPr="00AA2BB8">
        <w:rPr>
          <w:rFonts w:ascii="Times" w:eastAsia="Times New Roman" w:hAnsi="Times" w:cs="Times New Roman"/>
          <w:sz w:val="20"/>
          <w:szCs w:val="20"/>
          <w:lang w:val="en-US" w:eastAsia="it-IT"/>
        </w:rPr>
        <w:t>Italy 2017-2019.</w:t>
      </w:r>
    </w:p>
    <w:tbl>
      <w:tblPr>
        <w:tblStyle w:val="TableGrid"/>
        <w:tblW w:w="15451" w:type="dxa"/>
        <w:tblInd w:w="-7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1134"/>
        <w:gridCol w:w="1134"/>
        <w:gridCol w:w="1418"/>
        <w:gridCol w:w="1417"/>
        <w:gridCol w:w="851"/>
        <w:gridCol w:w="1134"/>
        <w:gridCol w:w="1134"/>
        <w:gridCol w:w="850"/>
      </w:tblGrid>
      <w:tr w:rsidR="007D4AFF" w:rsidRPr="00AA2BB8" w14:paraId="3E243D8A" w14:textId="77777777" w:rsidTr="007D4AFF">
        <w:trPr>
          <w:trHeight w:val="416"/>
        </w:trPr>
        <w:tc>
          <w:tcPr>
            <w:tcW w:w="6379" w:type="dxa"/>
            <w:vMerge w:val="restart"/>
            <w:vAlign w:val="bottom"/>
          </w:tcPr>
          <w:p w14:paraId="4B84DACF" w14:textId="77777777" w:rsidR="007D4AFF" w:rsidRPr="00AA2BB8" w:rsidRDefault="007D4AFF" w:rsidP="007D4AFF">
            <w:pPr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Taxa (Phylum; class; order; family; genus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42CB214C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2835" w:type="dxa"/>
            <w:gridSpan w:val="2"/>
            <w:vAlign w:val="center"/>
          </w:tcPr>
          <w:p w14:paraId="05C9423F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</w:rPr>
              <w:t>Median (I-III quartiles)</w:t>
            </w:r>
          </w:p>
        </w:tc>
        <w:tc>
          <w:tcPr>
            <w:tcW w:w="851" w:type="dxa"/>
            <w:vMerge w:val="restart"/>
            <w:vAlign w:val="center"/>
          </w:tcPr>
          <w:p w14:paraId="14FF1201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Mann Whitney</w:t>
            </w:r>
          </w:p>
          <w:p w14:paraId="18625CCC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268" w:type="dxa"/>
            <w:gridSpan w:val="2"/>
            <w:vAlign w:val="center"/>
          </w:tcPr>
          <w:p w14:paraId="108ECCF0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</w:rPr>
              <w:t>Prevalence of taxa (%)</w:t>
            </w:r>
          </w:p>
        </w:tc>
        <w:tc>
          <w:tcPr>
            <w:tcW w:w="850" w:type="dxa"/>
            <w:vMerge w:val="restart"/>
            <w:vAlign w:val="center"/>
          </w:tcPr>
          <w:p w14:paraId="45359CF6" w14:textId="5AA135AC" w:rsidR="00FD451B" w:rsidRPr="00AA2BB8" w:rsidRDefault="00AA2BB8" w:rsidP="00FD451B">
            <w:pPr>
              <w:ind w:left="-709"/>
              <w:rPr>
                <w:rFonts w:ascii="Times" w:hAnsi="Times" w:cstheme="minorHAnsi"/>
                <w:b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inorHAnsi"/>
                        <w:b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 xml:space="preserve">    χ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>1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  <w:p w14:paraId="5648B3BD" w14:textId="7594ECDC" w:rsidR="007D4AFF" w:rsidRPr="00AA2BB8" w:rsidRDefault="00E86070" w:rsidP="00E86070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7D4AFF" w:rsidRPr="00AA2BB8" w14:paraId="1A7647F9" w14:textId="77777777" w:rsidTr="007D4AFF">
        <w:trPr>
          <w:trHeight w:val="596"/>
        </w:trPr>
        <w:tc>
          <w:tcPr>
            <w:tcW w:w="6379" w:type="dxa"/>
            <w:vMerge/>
            <w:tcBorders>
              <w:bottom w:val="single" w:sz="4" w:space="0" w:color="auto"/>
            </w:tcBorders>
            <w:vAlign w:val="center"/>
          </w:tcPr>
          <w:p w14:paraId="0F59B5D8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7FA1E9B8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low/null</w:t>
            </w:r>
          </w:p>
          <w:p w14:paraId="01903846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garlic consumption</w:t>
            </w:r>
          </w:p>
          <w:p w14:paraId="14CB95CC" w14:textId="0BF1B21B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(n=</w:t>
            </w:r>
            <w:r w:rsidR="0049619B"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19</w:t>
            </w: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613E67B5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medium/high</w:t>
            </w:r>
          </w:p>
          <w:p w14:paraId="321D83BA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garlic consumption</w:t>
            </w:r>
          </w:p>
          <w:p w14:paraId="31534732" w14:textId="34F3EDA2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(n=</w:t>
            </w:r>
            <w:r w:rsidR="0049619B"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7</w:t>
            </w: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2DF0DB9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low/null</w:t>
            </w:r>
          </w:p>
          <w:p w14:paraId="221E53C4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garlic consumption</w:t>
            </w:r>
          </w:p>
          <w:p w14:paraId="00804CB7" w14:textId="0B279E35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(n=</w:t>
            </w:r>
            <w:r w:rsidR="004D550D"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19</w:t>
            </w: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50BB908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medium/high</w:t>
            </w:r>
          </w:p>
          <w:p w14:paraId="3DC65CB9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garlic consumption</w:t>
            </w:r>
          </w:p>
          <w:p w14:paraId="7DDFEAF6" w14:textId="4226B7F9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(n=</w:t>
            </w:r>
            <w:r w:rsidR="0049619B"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7</w:t>
            </w: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9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1245E3B2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3CCEC0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low/null</w:t>
            </w:r>
          </w:p>
          <w:p w14:paraId="1DD4603D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garlic consumption</w:t>
            </w:r>
          </w:p>
          <w:p w14:paraId="777CB862" w14:textId="36F6A254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(n=</w:t>
            </w:r>
            <w:r w:rsidR="0049619B"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19</w:t>
            </w: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BA7899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medium/high</w:t>
            </w:r>
          </w:p>
          <w:p w14:paraId="3AB135C3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garlic consumption</w:t>
            </w:r>
          </w:p>
          <w:p w14:paraId="3B684BD0" w14:textId="49A8B007" w:rsidR="007D4AFF" w:rsidRPr="00AA2BB8" w:rsidRDefault="007D4AFF" w:rsidP="007D4AFF">
            <w:pPr>
              <w:jc w:val="center"/>
              <w:rPr>
                <w:rFonts w:ascii="Times" w:hAnsi="Times" w:cstheme="minorHAnsi"/>
                <w:b/>
                <w:sz w:val="16"/>
                <w:szCs w:val="16"/>
                <w:lang w:val="en-US"/>
              </w:rPr>
            </w:pP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(n=</w:t>
            </w:r>
            <w:r w:rsidR="0049619B"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7</w:t>
            </w:r>
            <w:r w:rsidRPr="00AA2BB8">
              <w:rPr>
                <w:rFonts w:ascii="Times" w:hAnsi="Times" w:cstheme="minorHAnsi"/>
                <w:b/>
                <w:sz w:val="16"/>
                <w:szCs w:val="16"/>
                <w:lang w:val="en-US"/>
              </w:rPr>
              <w:t>9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B313977" w14:textId="77777777" w:rsidR="007D4AFF" w:rsidRPr="00AA2BB8" w:rsidRDefault="007D4AFF" w:rsidP="007D4AFF">
            <w:pPr>
              <w:jc w:val="center"/>
              <w:rPr>
                <w:rFonts w:ascii="Times" w:hAnsi="Times" w:cstheme="minorHAnsi"/>
                <w:sz w:val="13"/>
                <w:szCs w:val="13"/>
                <w:lang w:val="en-US"/>
              </w:rPr>
            </w:pPr>
          </w:p>
        </w:tc>
      </w:tr>
      <w:tr w:rsidR="007D4AFF" w:rsidRPr="00AA2BB8" w14:paraId="4C499EDA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46B3E8B5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</w:rPr>
            </w:pPr>
            <w:r w:rsidRPr="00AA2BB8">
              <w:rPr>
                <w:rFonts w:ascii="Times" w:hAnsi="Times" w:cstheme="minorHAnsi"/>
                <w:sz w:val="14"/>
                <w:szCs w:val="14"/>
              </w:rPr>
              <w:t>Actinobacteria; Actinomycetia;</w:t>
            </w:r>
            <w:r w:rsidRPr="00AA2BB8">
              <w:rPr>
                <w:rFonts w:ascii="Times" w:hAnsi="Times" w:cs="Calibri"/>
                <w:color w:val="000000"/>
                <w:sz w:val="14"/>
                <w:szCs w:val="14"/>
              </w:rPr>
              <w:t xml:space="preserve"> Corynebacteriales (order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EF34C01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6B7C3EA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E3C418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sz w:val="18"/>
                <w:szCs w:val="18"/>
              </w:rPr>
              <w:t>2,6 (0,0-8,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E6AF9F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sz w:val="18"/>
                <w:szCs w:val="18"/>
              </w:rPr>
              <w:t>2,8 (0,0-4,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EC5DF8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7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DDF2ED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4 (73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BD1D14" w14:textId="1C09E37A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72 (91.1)</w:t>
            </w:r>
            <w:r w:rsidR="00DD7F5B" w:rsidRPr="00AA2BB8">
              <w:rPr>
                <w:rFonts w:ascii="Times" w:hAnsi="Times" w:cs="Calibri"/>
                <w:color w:val="00000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115DD6" w14:textId="1ABB452E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37</w:t>
            </w:r>
            <w:r w:rsidR="00FF4238" w:rsidRPr="00AA2BB8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</w:tr>
      <w:tr w:rsidR="007D4AFF" w:rsidRPr="00AA2BB8" w14:paraId="1ADED163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3F5FEF4F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Actinobacter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Actinomycet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Corynebacteriales</w:t>
            </w:r>
            <w:proofErr w:type="spellEnd"/>
            <w:r w:rsidRPr="00AA2BB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Nocardiaceae</w:t>
            </w:r>
            <w:proofErr w:type="spellEnd"/>
            <w:r w:rsidRPr="00AA2BB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(family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E6C7992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280C802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85B2C5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sz w:val="18"/>
                <w:szCs w:val="18"/>
              </w:rPr>
              <w:t>0,0 (0,0-2,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27F255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886B4B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88C981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8 (42,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A7289D" w14:textId="1E52678E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53 (67.1)</w:t>
            </w:r>
            <w:r w:rsidR="00DD7F5B" w:rsidRPr="00AA2BB8">
              <w:rPr>
                <w:rFonts w:ascii="Times" w:hAnsi="Times" w:cs="Calibri"/>
                <w:color w:val="00000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CDE533" w14:textId="22D085CE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44</w:t>
            </w:r>
            <w:r w:rsidR="0078060F" w:rsidRPr="00AA2BB8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</w:tr>
      <w:tr w:rsidR="007D4AFF" w:rsidRPr="00AA2BB8" w14:paraId="645EF81A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7113801B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Actinobacter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Actinomycet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Corynebacteriales</w:t>
            </w:r>
            <w:proofErr w:type="spellEnd"/>
            <w:r w:rsidRPr="00AA2BB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Nocardiaceae</w:t>
            </w:r>
            <w:proofErr w:type="spellEnd"/>
            <w:r w:rsidRPr="00AA2BB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Rhodococcus</w:t>
            </w:r>
            <w:proofErr w:type="spellEnd"/>
            <w:r w:rsidRPr="00AA2BB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 xml:space="preserve"> (genus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4266E0B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1585492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B11DD5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sz w:val="18"/>
                <w:szCs w:val="18"/>
              </w:rPr>
              <w:t>0,0 (0,0-2,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D26872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FD9EC1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3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C01494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8 (42,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E229AA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52 (65.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652591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57</w:t>
            </w:r>
          </w:p>
        </w:tc>
      </w:tr>
      <w:tr w:rsidR="007D4AFF" w:rsidRPr="00AA2BB8" w14:paraId="79F2753E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2A60E1C7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Actinobacter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Actinomycet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;</w:t>
            </w:r>
            <w:r w:rsidRPr="00AA2BB8">
              <w:rPr>
                <w:rFonts w:ascii="Times" w:hAnsi="Times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Franki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Geodermatophilaceae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Modestobacter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genus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1C24B16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5C762E1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295469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9837F5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A77691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9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7C53DE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AA5886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4 (5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12BD3C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972</w:t>
            </w:r>
          </w:p>
        </w:tc>
      </w:tr>
      <w:tr w:rsidR="007D4AFF" w:rsidRPr="00AA2BB8" w14:paraId="6139B95A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6588D28B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</w:rPr>
            </w:pPr>
            <w:r w:rsidRPr="00AA2BB8">
              <w:rPr>
                <w:rFonts w:ascii="Times" w:hAnsi="Times" w:cstheme="minorHAnsi"/>
                <w:sz w:val="14"/>
                <w:szCs w:val="14"/>
              </w:rPr>
              <w:t>Actinobacteria; Actinomycetia; Micrococcales; Micrococcaceae (family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D02049F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17837B4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7,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FDDC77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sz w:val="18"/>
                <w:szCs w:val="18"/>
              </w:rPr>
              <w:t>4,2 (2,8-6,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FFA689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sz w:val="18"/>
                <w:szCs w:val="18"/>
              </w:rPr>
              <w:t>6,6 (3,5-10,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A49F6C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84E148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9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C341FA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79 (1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C6DDD9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-</w:t>
            </w:r>
          </w:p>
        </w:tc>
      </w:tr>
      <w:tr w:rsidR="007D4AFF" w:rsidRPr="00AA2BB8" w14:paraId="67F70EC1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7E88A4A2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</w:rPr>
            </w:pPr>
            <w:r w:rsidRPr="00AA2BB8">
              <w:rPr>
                <w:rFonts w:ascii="Times" w:hAnsi="Times" w:cstheme="minorHAnsi"/>
                <w:sz w:val="14"/>
                <w:szCs w:val="14"/>
              </w:rPr>
              <w:t xml:space="preserve">Actinobacteria; Actinomycetia; Micrococcales; Micrococcaceae; Rothia (genus)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B20CD1E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469D1E4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A5D113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52970E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799CB3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7D43BD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9C72CB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3 (16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EC9403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11</w:t>
            </w:r>
          </w:p>
        </w:tc>
      </w:tr>
      <w:tr w:rsidR="007D4AFF" w:rsidRPr="00AA2BB8" w14:paraId="448A1147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0BFDEFE3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Firmicutes; Bacilli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Bacill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Bacillaceae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family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7E88EEA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FBF6A5F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D607D4E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B3D50E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014B03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6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A76C29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5 (26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ED31F8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7 (21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A2BF19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653</w:t>
            </w:r>
          </w:p>
        </w:tc>
      </w:tr>
      <w:tr w:rsidR="007D4AFF" w:rsidRPr="00AA2BB8" w14:paraId="640F5CFD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7FC5998B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Firmicutes; Bacilli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Bacill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Bacillaceae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; Bacillus (genus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AA07802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928D126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DEC7247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E8CE9B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4AEEB7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3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B4DD96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5 (26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A5AE1D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3 (16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157AA8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319</w:t>
            </w:r>
          </w:p>
        </w:tc>
      </w:tr>
      <w:tr w:rsidR="007D4AFF" w:rsidRPr="00AA2BB8" w14:paraId="5A321804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3C6860FA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Firmicutes;  Clostrid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Clostridi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; Family XI (family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B5D3023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10C75FA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16A155" w14:textId="36501435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1.8)</w:t>
            </w:r>
            <w:r w:rsidR="00176799" w:rsidRPr="00AA2BB8">
              <w:rPr>
                <w:rFonts w:ascii="Times" w:hAnsi="Times" w:cs="Calibri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38057B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372416" w14:textId="3FB0F99C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32</w:t>
            </w:r>
            <w:r w:rsidR="00FF4238" w:rsidRPr="00AA2BB8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70491E" w14:textId="26B32BCA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7 (36.8)</w:t>
            </w:r>
            <w:r w:rsidR="00DD7F5B" w:rsidRPr="00AA2BB8">
              <w:rPr>
                <w:rFonts w:ascii="Times" w:hAnsi="Times" w:cs="Calibri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B1D7BF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3 (16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AE77AD" w14:textId="34AA080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48</w:t>
            </w:r>
            <w:r w:rsidR="0078060F" w:rsidRPr="00AA2BB8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</w:tr>
      <w:tr w:rsidR="007D4AFF" w:rsidRPr="00AA2BB8" w14:paraId="48782027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4ED02812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Firmicutes; Clostrid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Clostridi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Family XI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Anaerococcu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genus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29E137B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55E2077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103359" w14:textId="3CB3324A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8EA710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ABE077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7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CEEBEE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3DD3DF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6 (7.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F5C44A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723</w:t>
            </w:r>
          </w:p>
        </w:tc>
      </w:tr>
      <w:tr w:rsidR="007D4AFF" w:rsidRPr="00AA2BB8" w14:paraId="56678015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437646C5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Firmicutes; Clostrid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Clostridi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Family XI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Finegold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genus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B85BBCD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4825ED8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7D6739" w14:textId="799C89B8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  <w:r w:rsidR="00176799" w:rsidRPr="00AA2BB8">
              <w:rPr>
                <w:rFonts w:ascii="Times" w:hAnsi="Times" w:cs="Calibri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EDDEFB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9024E5" w14:textId="0364A8EC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01</w:t>
            </w:r>
            <w:r w:rsidR="00FF4238" w:rsidRPr="00AA2BB8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E41345" w14:textId="60A0683F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5 (26.3)</w:t>
            </w:r>
            <w:r w:rsidR="00DD7F5B" w:rsidRPr="00AA2BB8">
              <w:rPr>
                <w:rFonts w:ascii="Times" w:hAnsi="Times" w:cs="Calibri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C4331B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E96229" w14:textId="7A02C65D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01</w:t>
            </w:r>
            <w:r w:rsidR="0078060F" w:rsidRPr="00AA2BB8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</w:tr>
      <w:tr w:rsidR="007D4AFF" w:rsidRPr="00AA2BB8" w14:paraId="367C96F3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78A1882F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Patescibacter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Saccharimonad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class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7F279DE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C3A3128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7CC0DF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FFEFB9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9C5557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82A8DE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3 (15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954AAD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9 (11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5EBCC4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600</w:t>
            </w:r>
          </w:p>
        </w:tc>
      </w:tr>
      <w:tr w:rsidR="007D4AFF" w:rsidRPr="00AA2BB8" w14:paraId="7BD092B3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64B7C9E8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Patescibacter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Saccharimonad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Saccharimonad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order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9C9BD1E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B69210F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260B5A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8E3970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3E4AF0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CDBD72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3 (15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E97364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9 (11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FC86EA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600</w:t>
            </w:r>
          </w:p>
        </w:tc>
      </w:tr>
      <w:tr w:rsidR="007D4AFF" w:rsidRPr="00AA2BB8" w14:paraId="50E85105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0B98D91D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Proteobacter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Alphaproteobacter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Caulobacter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order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1CDD939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1130F36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3B6A9A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sz w:val="18"/>
                <w:szCs w:val="18"/>
              </w:rPr>
              <w:t>4,5 (1,1-7,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757A92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sz w:val="18"/>
                <w:szCs w:val="18"/>
              </w:rPr>
              <w:t>2,3 (0,0-6,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EC3112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234719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9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6B4F77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71 (89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D469B6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48</w:t>
            </w:r>
          </w:p>
        </w:tc>
      </w:tr>
      <w:tr w:rsidR="007D4AFF" w:rsidRPr="00AA2BB8" w14:paraId="52533650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7B7907DA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Proteobacter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Alphaproteobacter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Caulobacter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; Caulobacteraceae (family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D2F2AA2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5836D2E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005FF1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sz w:val="18"/>
                <w:szCs w:val="18"/>
              </w:rPr>
              <w:t>4,5 (1,1-7,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6D7F69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sz w:val="18"/>
                <w:szCs w:val="18"/>
              </w:rPr>
              <w:t>1,9 (0,0-6,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BDB756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2F3011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9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53BD23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71 (89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8BD410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48</w:t>
            </w:r>
          </w:p>
        </w:tc>
      </w:tr>
      <w:tr w:rsidR="007D4AFF" w:rsidRPr="00AA2BB8" w14:paraId="4717E884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5D57865C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Proteobacter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Alphaproteobacter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Caulobacter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Caulobacteraceae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Brevundimona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genus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1CA5576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A3D41C5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10FB5C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87CC44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B4305D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5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B00339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3 (15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789EB0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8 (22.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6C9EE1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505</w:t>
            </w:r>
          </w:p>
        </w:tc>
      </w:tr>
      <w:tr w:rsidR="007D4AFF" w:rsidRPr="00AA2BB8" w14:paraId="4D7AE89A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7B3FF46E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Proteobacter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Alphaproteobacter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Rickettsi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; SM2D12 (family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F91100D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B21B8BC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B8E15C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AA50D3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EB96A8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FF6301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85EB24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21 (26.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9AA363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38</w:t>
            </w:r>
          </w:p>
        </w:tc>
      </w:tr>
      <w:tr w:rsidR="007D4AFF" w:rsidRPr="00AA2BB8" w14:paraId="0C66448F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7F3A3B67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Proteobacter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Gammaproteobacter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Betaproteobacteri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Burkholderiaceae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family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805C7FD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8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0D63291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8,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5EAFAF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sz w:val="18"/>
                <w:szCs w:val="18"/>
              </w:rPr>
              <w:t>7,7 (3,2-12,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86793B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sz w:val="18"/>
                <w:szCs w:val="18"/>
              </w:rPr>
              <w:t>6,1 (3,5-10,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E5B02A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6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A40C08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9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6E6168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79 (1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9B85BB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-</w:t>
            </w:r>
          </w:p>
        </w:tc>
      </w:tr>
      <w:tr w:rsidR="007D4AFF" w:rsidRPr="00AA2BB8" w14:paraId="1D878274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4A60CB89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Proteobacter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Gammaproteobacter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Betaproteobacteri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Burkholderiaceae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Cupriavidu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genus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E6D1956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A71FEE4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4C340A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753ADB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5F8128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EAABB4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3 (15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CA0B5E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25 (31.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22F7C2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70</w:t>
            </w:r>
          </w:p>
        </w:tc>
      </w:tr>
      <w:tr w:rsidR="007D4AFF" w:rsidRPr="00AA2BB8" w14:paraId="70916BF5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72A45FB9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Proteobacter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Gammaproteobacter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Betaproteobacteri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Burkholderiaceae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Polynucleobacter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genus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6F93644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1A3A47F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EA7527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9D2AEA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84335E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3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B36742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8CF4BD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4 (5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95E57A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373</w:t>
            </w:r>
          </w:p>
        </w:tc>
      </w:tr>
      <w:tr w:rsidR="007D4AFF" w:rsidRPr="00AA2BB8" w14:paraId="2F2865BF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15E792EA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</w:rPr>
            </w:pPr>
            <w:r w:rsidRPr="00AA2BB8">
              <w:rPr>
                <w:rFonts w:ascii="Times" w:hAnsi="Times" w:cstheme="minorHAnsi"/>
                <w:sz w:val="14"/>
                <w:szCs w:val="14"/>
              </w:rPr>
              <w:t>Proteobacteria; Gammaproteobacteria; Betaproteobacteriales; Neisseriaceae (family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FFBC6B0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9024A2C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E433C1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A24EAC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B11B57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729FEF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6E9107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16 (20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BEA763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21</w:t>
            </w:r>
          </w:p>
        </w:tc>
      </w:tr>
      <w:tr w:rsidR="007D4AFF" w:rsidRPr="00AA2BB8" w14:paraId="0D47266E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3BD40FA0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Proteobacter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Gammaproteobacter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Oceanospirill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order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16852A7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A37AF3B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4A26C0" w14:textId="47113149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  <w:r w:rsidR="00176799" w:rsidRPr="00AA2BB8">
              <w:rPr>
                <w:rFonts w:ascii="Times" w:hAnsi="Times" w:cs="Calibri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BD760E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66DCEB" w14:textId="47B111A4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46</w:t>
            </w:r>
            <w:r w:rsidR="00FF4238" w:rsidRPr="00AA2BB8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35D127" w14:textId="0082A610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4 (21.1)</w:t>
            </w:r>
            <w:r w:rsidR="00DD7F5B" w:rsidRPr="00AA2BB8">
              <w:rPr>
                <w:rFonts w:ascii="Times" w:hAnsi="Times" w:cs="Calibri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A59E56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5 (6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B8028F" w14:textId="5780C51C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46</w:t>
            </w:r>
            <w:r w:rsidR="0078060F" w:rsidRPr="00AA2BB8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</w:tr>
      <w:tr w:rsidR="007D4AFF" w:rsidRPr="00AA2BB8" w14:paraId="229A228A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7D9A14D0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Proteobacter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Gammaproteobacter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Oceanospirill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Halomonadaceae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family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B1D5B03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03947D9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862DCB" w14:textId="63C878DB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  <w:r w:rsidR="00176799" w:rsidRPr="00AA2BB8">
              <w:rPr>
                <w:rFonts w:ascii="Times" w:hAnsi="Times" w:cs="Calibri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97960A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6400E9" w14:textId="6EFEAB59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46</w:t>
            </w:r>
            <w:r w:rsidR="00FF4238" w:rsidRPr="00AA2BB8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83A71E" w14:textId="495577E8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4 (21.1)</w:t>
            </w:r>
            <w:r w:rsidR="00DD7F5B" w:rsidRPr="00AA2BB8">
              <w:rPr>
                <w:rFonts w:ascii="Times" w:hAnsi="Times" w:cs="Calibri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AECD6A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5 (6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0B3918" w14:textId="0216AF99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46</w:t>
            </w:r>
            <w:r w:rsidR="0078060F" w:rsidRPr="00AA2BB8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</w:tr>
      <w:tr w:rsidR="007D4AFF" w:rsidRPr="00AA2BB8" w14:paraId="54E1F627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0E2BD34A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Proteobacteria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Gammaproteobacteria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Oceanospirillale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Halomonadaceae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>Halomonas</w:t>
            </w:r>
            <w:proofErr w:type="spellEnd"/>
            <w:r w:rsidRPr="00AA2BB8">
              <w:rPr>
                <w:rFonts w:ascii="Times" w:hAnsi="Times" w:cstheme="minorHAnsi"/>
                <w:sz w:val="14"/>
                <w:szCs w:val="14"/>
                <w:lang w:val="en-US"/>
              </w:rPr>
              <w:t xml:space="preserve"> (genus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255787A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3FBBBCE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60C5B9" w14:textId="6E30DE2E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  <w:r w:rsidR="00176799" w:rsidRPr="00AA2BB8">
              <w:rPr>
                <w:rFonts w:ascii="Times" w:hAnsi="Times" w:cs="Calibri"/>
                <w:color w:val="000000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8E15A9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E1CADD" w14:textId="3B006F51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46</w:t>
            </w:r>
            <w:r w:rsidR="00FF4238" w:rsidRPr="00AA2BB8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304B4A" w14:textId="7A2C3613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4 (21.1)</w:t>
            </w:r>
            <w:r w:rsidR="00DD7F5B" w:rsidRPr="00AA2BB8">
              <w:rPr>
                <w:rFonts w:ascii="Times" w:hAnsi="Times" w:cs="Calibri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C528E7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5 (6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BF09A5" w14:textId="3B5B2DB1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46</w:t>
            </w:r>
            <w:r w:rsidR="0078060F" w:rsidRPr="00AA2BB8">
              <w:rPr>
                <w:rFonts w:ascii="Times" w:hAnsi="Times"/>
                <w:color w:val="000000"/>
                <w:sz w:val="18"/>
                <w:szCs w:val="18"/>
              </w:rPr>
              <w:t>*</w:t>
            </w:r>
          </w:p>
        </w:tc>
      </w:tr>
      <w:tr w:rsidR="007D4AFF" w:rsidRPr="00AA2BB8" w14:paraId="0E33036A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7BAD0FB4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  <w:lang w:val="en-US"/>
              </w:rPr>
            </w:pPr>
            <w:r w:rsidRPr="00AA2BB8">
              <w:rPr>
                <w:rFonts w:ascii="Times" w:hAnsi="Times" w:cstheme="minorHAnsi"/>
                <w:sz w:val="14"/>
                <w:szCs w:val="14"/>
              </w:rPr>
              <w:t>Proteobacteria; Deltaproteobacteria; Bdellovibrionales (order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9406EEB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7EBF107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8A9A92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58A4CA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B69361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40BA58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398E19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0D1D8A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31</w:t>
            </w:r>
          </w:p>
        </w:tc>
      </w:tr>
      <w:tr w:rsidR="007D4AFF" w:rsidRPr="00AA2BB8" w14:paraId="043BADDC" w14:textId="77777777" w:rsidTr="007D4AFF"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14:paraId="5616A989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</w:rPr>
            </w:pPr>
            <w:r w:rsidRPr="00AA2BB8">
              <w:rPr>
                <w:rFonts w:ascii="Times" w:hAnsi="Times" w:cstheme="minorHAnsi"/>
                <w:sz w:val="14"/>
                <w:szCs w:val="14"/>
              </w:rPr>
              <w:t>Proteobacteria; Deltaproteobacteria; Bdellovibrionales; Bdellovibrionaceae (family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E72D72B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6B563C3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C11333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0A3976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4B249B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C825C1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5D0F9D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2 (2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2CE435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14</w:t>
            </w:r>
          </w:p>
        </w:tc>
      </w:tr>
      <w:tr w:rsidR="007D4AFF" w:rsidRPr="00AA2BB8" w14:paraId="229CE826" w14:textId="77777777" w:rsidTr="007D4AFF"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14:paraId="008973EB" w14:textId="77777777" w:rsidR="007D4AFF" w:rsidRPr="00AA2BB8" w:rsidRDefault="007D4AFF" w:rsidP="007D4AFF">
            <w:pPr>
              <w:rPr>
                <w:rFonts w:ascii="Times" w:hAnsi="Times" w:cstheme="minorHAnsi"/>
                <w:sz w:val="14"/>
                <w:szCs w:val="14"/>
              </w:rPr>
            </w:pPr>
            <w:r w:rsidRPr="00AA2BB8">
              <w:rPr>
                <w:rFonts w:ascii="Times" w:hAnsi="Times" w:cstheme="minorHAnsi"/>
                <w:sz w:val="14"/>
                <w:szCs w:val="14"/>
              </w:rPr>
              <w:t>Proteobacteria; Deltaproteobacteria; Bdellovibrionales; Bdellovibrionaceae; Bdellovibrio (genus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30AB2E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23CF04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AC9A07C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41E96E8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 w:cs="Calibri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48FFE4D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31B9668" w14:textId="77777777" w:rsidR="007D4AFF" w:rsidRPr="00AA2BB8" w:rsidRDefault="007D4AFF" w:rsidP="007D4AFF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465E3BC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2 (2.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3DE4F82" w14:textId="77777777" w:rsidR="007D4AFF" w:rsidRPr="00AA2BB8" w:rsidRDefault="007D4AFF" w:rsidP="007D4AFF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AA2BB8">
              <w:rPr>
                <w:rFonts w:ascii="Times" w:hAnsi="Times"/>
                <w:color w:val="000000"/>
                <w:sz w:val="18"/>
                <w:szCs w:val="18"/>
              </w:rPr>
              <w:t>0,114</w:t>
            </w:r>
          </w:p>
        </w:tc>
      </w:tr>
    </w:tbl>
    <w:p w14:paraId="584EB25D" w14:textId="51232052" w:rsidR="00176799" w:rsidRPr="00AA2BB8" w:rsidRDefault="00176799" w:rsidP="00176799">
      <w:pPr>
        <w:ind w:left="-709"/>
        <w:rPr>
          <w:rFonts w:ascii="Times" w:hAnsi="Times" w:cstheme="minorHAnsi"/>
          <w:sz w:val="20"/>
          <w:szCs w:val="20"/>
          <w:lang w:val="en-US"/>
        </w:rPr>
      </w:pPr>
      <w:r w:rsidRPr="00AA2BB8">
        <w:rPr>
          <w:rFonts w:ascii="Times" w:hAnsi="Times" w:cstheme="minorHAnsi"/>
          <w:vertAlign w:val="superscript"/>
          <w:lang w:val="en-US"/>
        </w:rPr>
        <w:t>*</w:t>
      </w:r>
      <w:r w:rsidRPr="00AA2BB8">
        <w:rPr>
          <w:rFonts w:ascii="Times" w:hAnsi="Times" w:cstheme="minorHAnsi"/>
          <w:sz w:val="20"/>
          <w:szCs w:val="20"/>
          <w:lang w:val="en-US"/>
        </w:rPr>
        <w:t xml:space="preserve"> p&lt;0.05</w:t>
      </w:r>
      <w:r w:rsidR="00DD7F5B" w:rsidRPr="00AA2BB8">
        <w:rPr>
          <w:rFonts w:ascii="Times" w:hAnsi="Times" w:cstheme="minorHAnsi"/>
          <w:sz w:val="20"/>
          <w:szCs w:val="20"/>
          <w:lang w:val="en-US"/>
        </w:rPr>
        <w:t>.</w:t>
      </w:r>
    </w:p>
    <w:p w14:paraId="2EE3CD50" w14:textId="6B45CE36" w:rsidR="00E472B9" w:rsidRPr="00AA2BB8" w:rsidRDefault="00176799" w:rsidP="00DD7F5B">
      <w:pPr>
        <w:ind w:left="-709"/>
        <w:rPr>
          <w:rFonts w:ascii="Times" w:hAnsi="Times" w:cstheme="minorHAnsi"/>
          <w:sz w:val="20"/>
          <w:szCs w:val="20"/>
          <w:lang w:val="en-US"/>
        </w:rPr>
      </w:pPr>
      <w:r w:rsidRPr="00AA2BB8">
        <w:rPr>
          <w:rFonts w:ascii="Times" w:hAnsi="Times" w:cstheme="minorHAnsi"/>
          <w:szCs w:val="20"/>
          <w:vertAlign w:val="superscript"/>
          <w:lang w:val="en-US"/>
        </w:rPr>
        <w:t>a</w:t>
      </w:r>
      <w:r w:rsidRPr="00AA2BB8">
        <w:rPr>
          <w:rFonts w:ascii="Times" w:hAnsi="Times" w:cstheme="minorHAnsi"/>
          <w:sz w:val="20"/>
          <w:szCs w:val="20"/>
          <w:lang w:val="en-US"/>
        </w:rPr>
        <w:t xml:space="preserve"> </w:t>
      </w:r>
      <w:r w:rsidR="00D7590B" w:rsidRPr="00AA2BB8">
        <w:rPr>
          <w:rFonts w:ascii="Times" w:hAnsi="Times" w:cstheme="minorHAnsi"/>
          <w:sz w:val="20"/>
          <w:szCs w:val="20"/>
          <w:lang w:val="en-US"/>
        </w:rPr>
        <w:t>H</w:t>
      </w:r>
      <w:r w:rsidRPr="00AA2BB8">
        <w:rPr>
          <w:rFonts w:ascii="Times" w:hAnsi="Times" w:cstheme="minorHAnsi"/>
          <w:sz w:val="20"/>
          <w:szCs w:val="20"/>
          <w:lang w:val="en-US"/>
        </w:rPr>
        <w:t>igher abundance where p&lt;0.05</w:t>
      </w:r>
      <w:r w:rsidR="00DD7F5B" w:rsidRPr="00AA2BB8">
        <w:rPr>
          <w:rFonts w:ascii="Times" w:hAnsi="Times" w:cstheme="minorHAnsi"/>
          <w:sz w:val="20"/>
          <w:szCs w:val="20"/>
          <w:lang w:val="en-US"/>
        </w:rPr>
        <w:t>.</w:t>
      </w:r>
    </w:p>
    <w:p w14:paraId="62EC3E51" w14:textId="28DA1023" w:rsidR="003A097C" w:rsidRPr="00AA2BB8" w:rsidRDefault="00DD7F5B" w:rsidP="00DD7F5B">
      <w:pPr>
        <w:ind w:left="-709"/>
        <w:rPr>
          <w:rFonts w:ascii="Times" w:hAnsi="Times" w:cstheme="minorHAnsi"/>
          <w:sz w:val="20"/>
          <w:szCs w:val="20"/>
          <w:lang w:val="en-US"/>
        </w:rPr>
      </w:pPr>
      <w:r w:rsidRPr="00AA2BB8">
        <w:rPr>
          <w:rFonts w:ascii="Times" w:hAnsi="Times" w:cstheme="minorHAnsi"/>
          <w:szCs w:val="20"/>
          <w:vertAlign w:val="superscript"/>
          <w:lang w:val="en-US"/>
        </w:rPr>
        <w:t>b</w:t>
      </w:r>
      <w:r w:rsidRPr="00AA2BB8">
        <w:rPr>
          <w:rFonts w:ascii="Times" w:hAnsi="Times" w:cstheme="minorHAnsi"/>
          <w:sz w:val="20"/>
          <w:szCs w:val="20"/>
          <w:lang w:val="en-US"/>
        </w:rPr>
        <w:t xml:space="preserve"> </w:t>
      </w:r>
      <w:r w:rsidR="00D7590B" w:rsidRPr="00AA2BB8">
        <w:rPr>
          <w:rFonts w:ascii="Times" w:hAnsi="Times" w:cstheme="minorHAnsi"/>
          <w:sz w:val="20"/>
          <w:szCs w:val="20"/>
          <w:lang w:val="en-US"/>
        </w:rPr>
        <w:t>H</w:t>
      </w:r>
      <w:r w:rsidRPr="00AA2BB8">
        <w:rPr>
          <w:rFonts w:ascii="Times" w:hAnsi="Times" w:cstheme="minorHAnsi"/>
          <w:sz w:val="20"/>
          <w:szCs w:val="20"/>
          <w:lang w:val="en-US"/>
        </w:rPr>
        <w:t>igher prevalence where p&lt;0.05.</w:t>
      </w:r>
    </w:p>
    <w:p w14:paraId="03447A47" w14:textId="77777777" w:rsidR="006603AB" w:rsidRPr="00AA2BB8" w:rsidRDefault="006603AB">
      <w:pPr>
        <w:rPr>
          <w:rFonts w:ascii="Times" w:hAnsi="Times" w:cstheme="minorHAnsi"/>
          <w:sz w:val="20"/>
          <w:szCs w:val="20"/>
          <w:lang w:val="en-US"/>
        </w:rPr>
        <w:sectPr w:rsidR="006603AB" w:rsidRPr="00AA2BB8" w:rsidSect="00B80B26">
          <w:pgSz w:w="16840" w:h="1190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0A9E22F" w14:textId="7513A4B2" w:rsidR="003A097C" w:rsidRPr="00AA2BB8" w:rsidRDefault="003A097C" w:rsidP="006603AB">
      <w:pPr>
        <w:ind w:right="276"/>
        <w:jc w:val="both"/>
        <w:rPr>
          <w:rFonts w:ascii="Times" w:hAnsi="Times" w:cstheme="minorHAnsi"/>
          <w:sz w:val="20"/>
          <w:szCs w:val="20"/>
          <w:lang w:val="en-US"/>
        </w:rPr>
      </w:pPr>
    </w:p>
    <w:p w14:paraId="20570C41" w14:textId="47288720" w:rsidR="003A097C" w:rsidRPr="00AA2BB8" w:rsidRDefault="003A097C" w:rsidP="006603AB">
      <w:pPr>
        <w:ind w:right="276"/>
        <w:jc w:val="both"/>
        <w:rPr>
          <w:rFonts w:ascii="Times" w:eastAsia="Times New Roman" w:hAnsi="Times"/>
          <w:sz w:val="20"/>
          <w:szCs w:val="20"/>
          <w:lang w:val="en-US" w:eastAsia="it-IT"/>
        </w:rPr>
      </w:pPr>
      <w:r w:rsidRPr="00AA2BB8">
        <w:rPr>
          <w:rFonts w:ascii="Times" w:eastAsia="Times New Roman" w:hAnsi="Times"/>
          <w:b/>
          <w:iCs/>
          <w:sz w:val="20"/>
          <w:szCs w:val="20"/>
          <w:lang w:val="en-US" w:eastAsia="it-IT"/>
        </w:rPr>
        <w:t>Supplementary table 2</w:t>
      </w:r>
      <w:r w:rsidRPr="00AA2BB8">
        <w:rPr>
          <w:rFonts w:ascii="Times" w:eastAsia="Times New Roman" w:hAnsi="Times"/>
          <w:sz w:val="20"/>
          <w:szCs w:val="20"/>
          <w:lang w:val="en-US" w:eastAsia="it-IT"/>
        </w:rPr>
        <w:t xml:space="preserve"> Odds ratios (ORs) and 95% confidence intervals (CIs) for garlic consumption in</w:t>
      </w:r>
      <w:r w:rsidR="00505C7B" w:rsidRPr="00AA2BB8">
        <w:rPr>
          <w:rFonts w:ascii="Times" w:eastAsia="Times New Roman" w:hAnsi="Times"/>
          <w:sz w:val="20"/>
          <w:szCs w:val="20"/>
          <w:lang w:val="en-US" w:eastAsia="it-IT"/>
        </w:rPr>
        <w:t xml:space="preserve"> </w:t>
      </w:r>
      <w:r w:rsidR="00ED49A2" w:rsidRPr="00AA2BB8">
        <w:rPr>
          <w:rFonts w:ascii="Times" w:eastAsia="Times New Roman" w:hAnsi="Times"/>
          <w:sz w:val="20"/>
          <w:szCs w:val="20"/>
          <w:lang w:val="en-US" w:eastAsia="it-IT"/>
        </w:rPr>
        <w:t>100</w:t>
      </w:r>
      <w:r w:rsidRPr="00AA2BB8">
        <w:rPr>
          <w:rFonts w:ascii="Times" w:eastAsia="Times New Roman" w:hAnsi="Times"/>
          <w:sz w:val="20"/>
          <w:szCs w:val="20"/>
          <w:lang w:val="en-US" w:eastAsia="it-IT"/>
        </w:rPr>
        <w:t xml:space="preserve"> colorectal cancer (CRC) cases or/and 100 intestinal adenomas (IA) compared to100 healthy controls. Italy 2017-2019.</w:t>
      </w:r>
    </w:p>
    <w:tbl>
      <w:tblPr>
        <w:tblStyle w:val="TableGridLight"/>
        <w:tblpPr w:leftFromText="141" w:rightFromText="141" w:vertAnchor="text" w:horzAnchor="margin" w:tblpY="60"/>
        <w:tblW w:w="9351" w:type="dxa"/>
        <w:tblLook w:val="0000" w:firstRow="0" w:lastRow="0" w:firstColumn="0" w:lastColumn="0" w:noHBand="0" w:noVBand="0"/>
      </w:tblPr>
      <w:tblGrid>
        <w:gridCol w:w="2946"/>
        <w:gridCol w:w="3145"/>
        <w:gridCol w:w="3260"/>
      </w:tblGrid>
      <w:tr w:rsidR="003A097C" w:rsidRPr="00AA2BB8" w14:paraId="4CF4CA43" w14:textId="77777777" w:rsidTr="00FA0E04">
        <w:trPr>
          <w:trHeight w:val="274"/>
        </w:trPr>
        <w:tc>
          <w:tcPr>
            <w:tcW w:w="29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DD1A9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6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11523" w14:textId="77777777" w:rsidR="003A097C" w:rsidRPr="00AA2BB8" w:rsidRDefault="003A097C" w:rsidP="00FA0E0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A2BB8">
              <w:rPr>
                <w:rFonts w:ascii="Times" w:hAnsi="Times"/>
                <w:b/>
                <w:sz w:val="20"/>
                <w:szCs w:val="20"/>
              </w:rPr>
              <w:t>garlic consumption</w:t>
            </w:r>
          </w:p>
        </w:tc>
      </w:tr>
      <w:tr w:rsidR="003A097C" w:rsidRPr="00AA2BB8" w14:paraId="79A388E9" w14:textId="77777777" w:rsidTr="00FA0E04">
        <w:trPr>
          <w:trHeight w:val="308"/>
        </w:trPr>
        <w:tc>
          <w:tcPr>
            <w:tcW w:w="29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00516B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050FC" w14:textId="77777777" w:rsidR="003A097C" w:rsidRPr="00AA2BB8" w:rsidRDefault="003A097C" w:rsidP="00FA0E0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A2BB8">
              <w:rPr>
                <w:rFonts w:ascii="Times" w:hAnsi="Times"/>
                <w:b/>
                <w:sz w:val="20"/>
                <w:szCs w:val="20"/>
              </w:rPr>
              <w:t>low/nul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FA896" w14:textId="77777777" w:rsidR="003A097C" w:rsidRPr="00AA2BB8" w:rsidRDefault="003A097C" w:rsidP="00FA0E0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A2BB8">
              <w:rPr>
                <w:rFonts w:ascii="Times" w:hAnsi="Times"/>
                <w:b/>
                <w:sz w:val="20"/>
                <w:szCs w:val="20"/>
              </w:rPr>
              <w:t>medium/high</w:t>
            </w:r>
          </w:p>
        </w:tc>
      </w:tr>
      <w:tr w:rsidR="003A097C" w:rsidRPr="00AA2BB8" w14:paraId="32AC7DF1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4DC1" w14:textId="77777777" w:rsidR="003A097C" w:rsidRPr="00AA2BB8" w:rsidRDefault="003A097C" w:rsidP="00FA0E0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A2BB8">
              <w:rPr>
                <w:rFonts w:ascii="Times" w:hAnsi="Times"/>
                <w:b/>
                <w:sz w:val="20"/>
                <w:szCs w:val="20"/>
              </w:rPr>
              <w:t>IA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A95F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8D8E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A097C" w:rsidRPr="00AA2BB8" w14:paraId="71070166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B30B" w14:textId="17B48F9F" w:rsidR="003A097C" w:rsidRPr="00AA2BB8" w:rsidRDefault="003A097C" w:rsidP="00FA0E04">
            <w:pPr>
              <w:jc w:val="center"/>
              <w:rPr>
                <w:rFonts w:ascii="Times" w:hAnsi="Times"/>
                <w:b/>
                <w:vertAlign w:val="superscript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OR</w:t>
            </w:r>
            <w:r w:rsidR="00505C7B" w:rsidRPr="00AA2BB8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D071EF" w14:textId="5083AD49" w:rsidR="003A097C" w:rsidRPr="00AA2BB8" w:rsidRDefault="00505C7B" w:rsidP="00FA0E04">
            <w:pPr>
              <w:jc w:val="center"/>
              <w:rPr>
                <w:rFonts w:ascii="Times" w:hAnsi="Times"/>
                <w:vertAlign w:val="superscript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1</w:t>
            </w:r>
            <w:r w:rsidRPr="00AA2BB8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957F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0.45</w:t>
            </w:r>
          </w:p>
        </w:tc>
      </w:tr>
      <w:tr w:rsidR="003A097C" w:rsidRPr="00AA2BB8" w14:paraId="689511F0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A536" w14:textId="77777777" w:rsidR="003A097C" w:rsidRPr="00AA2BB8" w:rsidRDefault="003A097C" w:rsidP="00FA0E0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95% CI)</w:t>
            </w:r>
          </w:p>
        </w:tc>
        <w:tc>
          <w:tcPr>
            <w:tcW w:w="31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47C589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E618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0.20-1.02)</w:t>
            </w:r>
          </w:p>
        </w:tc>
      </w:tr>
      <w:tr w:rsidR="003A097C" w:rsidRPr="00AA2BB8" w14:paraId="3BA2CA41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21B1" w14:textId="25E284EF" w:rsidR="003A097C" w:rsidRPr="00AA2BB8" w:rsidRDefault="003A097C" w:rsidP="00FA0E04">
            <w:pPr>
              <w:jc w:val="center"/>
              <w:rPr>
                <w:rFonts w:ascii="Times" w:hAnsi="Times"/>
                <w:vertAlign w:val="superscript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OR</w:t>
            </w:r>
            <w:r w:rsidR="00505C7B" w:rsidRPr="00AA2BB8">
              <w:rPr>
                <w:rFonts w:ascii="Times" w:hAnsi="Times"/>
                <w:vertAlign w:val="superscript"/>
              </w:rPr>
              <w:t>c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66A9" w14:textId="7ADF9D36" w:rsidR="003A097C" w:rsidRPr="00AA2BB8" w:rsidRDefault="00505C7B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1</w:t>
            </w:r>
            <w:r w:rsidRPr="00AA2BB8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0F53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0.41</w:t>
            </w:r>
          </w:p>
        </w:tc>
      </w:tr>
      <w:tr w:rsidR="003A097C" w:rsidRPr="00AA2BB8" w14:paraId="4E35741E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F70D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95% CI)</w:t>
            </w:r>
          </w:p>
        </w:tc>
        <w:tc>
          <w:tcPr>
            <w:tcW w:w="3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ACF4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D09A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0.18-0.94)</w:t>
            </w:r>
          </w:p>
        </w:tc>
      </w:tr>
      <w:tr w:rsidR="00505C7B" w:rsidRPr="00AA2BB8" w14:paraId="64FD3917" w14:textId="77777777" w:rsidTr="00FC7AD6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3FEC" w14:textId="7B21725D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OR</w:t>
            </w:r>
            <w:r w:rsidRPr="00AA2BB8">
              <w:rPr>
                <w:rFonts w:ascii="Times" w:hAnsi="Times"/>
                <w:vertAlign w:val="superscript"/>
              </w:rPr>
              <w:t>d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493493" w14:textId="789C977D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1</w:t>
            </w:r>
            <w:r w:rsidRPr="00AA2BB8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BE58" w14:textId="2A6C8BAD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0.46</w:t>
            </w:r>
          </w:p>
        </w:tc>
      </w:tr>
      <w:tr w:rsidR="00505C7B" w:rsidRPr="00AA2BB8" w14:paraId="7872AC6A" w14:textId="77777777" w:rsidTr="00FC7AD6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22C3" w14:textId="213729AA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95% CI)</w:t>
            </w:r>
          </w:p>
        </w:tc>
        <w:tc>
          <w:tcPr>
            <w:tcW w:w="31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3672E6" w14:textId="77777777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B626" w14:textId="5C4632FA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0.20-1.06)</w:t>
            </w:r>
          </w:p>
        </w:tc>
      </w:tr>
      <w:tr w:rsidR="003A097C" w:rsidRPr="00AA2BB8" w14:paraId="1E2F5846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8A5F" w14:textId="6591D11B" w:rsidR="003A097C" w:rsidRPr="00AA2BB8" w:rsidRDefault="003A097C" w:rsidP="00FA0E04">
            <w:pPr>
              <w:jc w:val="center"/>
              <w:rPr>
                <w:rFonts w:ascii="Times" w:hAnsi="Times"/>
                <w:vertAlign w:val="superscript"/>
              </w:rPr>
            </w:pPr>
            <w:r w:rsidRPr="00AA2BB8">
              <w:rPr>
                <w:rFonts w:ascii="Times" w:hAnsi="Times"/>
                <w:b/>
                <w:sz w:val="20"/>
                <w:szCs w:val="20"/>
              </w:rPr>
              <w:t>CRC</w:t>
            </w:r>
            <w:r w:rsidR="00505C7B" w:rsidRPr="00AA2BB8">
              <w:rPr>
                <w:rFonts w:ascii="Times" w:hAnsi="Times"/>
                <w:b/>
                <w:vertAlign w:val="superscript"/>
              </w:rPr>
              <w:t>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58CB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4E5F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A097C" w:rsidRPr="00AA2BB8" w14:paraId="7E7D474B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9D48" w14:textId="7EB68816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OR</w:t>
            </w:r>
            <w:r w:rsidR="00505C7B" w:rsidRPr="00AA2BB8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A1DC0C" w14:textId="48085B09" w:rsidR="003A097C" w:rsidRPr="00AA2BB8" w:rsidRDefault="00505C7B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1</w:t>
            </w:r>
            <w:r w:rsidRPr="00AA2BB8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B32A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0.24</w:t>
            </w:r>
          </w:p>
        </w:tc>
      </w:tr>
      <w:tr w:rsidR="003A097C" w:rsidRPr="00AA2BB8" w14:paraId="7D3B2AF1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FDCF" w14:textId="77777777" w:rsidR="003A097C" w:rsidRPr="00AA2BB8" w:rsidRDefault="003A097C" w:rsidP="00FA0E04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95% CI)</w:t>
            </w:r>
          </w:p>
        </w:tc>
        <w:tc>
          <w:tcPr>
            <w:tcW w:w="31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29C7E3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3990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0.10-0.62)</w:t>
            </w:r>
          </w:p>
        </w:tc>
      </w:tr>
      <w:tr w:rsidR="003A097C" w:rsidRPr="00AA2BB8" w14:paraId="570504B2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5363" w14:textId="29C863AB" w:rsidR="003A097C" w:rsidRPr="00AA2BB8" w:rsidRDefault="003A097C" w:rsidP="00FA0E04">
            <w:pPr>
              <w:jc w:val="center"/>
              <w:rPr>
                <w:rFonts w:ascii="Times" w:hAnsi="Times"/>
                <w:vertAlign w:val="superscript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OR</w:t>
            </w:r>
            <w:r w:rsidR="00505C7B" w:rsidRPr="00AA2BB8">
              <w:rPr>
                <w:rFonts w:ascii="Times" w:hAnsi="Times"/>
                <w:vertAlign w:val="superscript"/>
              </w:rPr>
              <w:t>c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F647" w14:textId="27E090FC" w:rsidR="003A097C" w:rsidRPr="00AA2BB8" w:rsidRDefault="00505C7B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1</w:t>
            </w:r>
            <w:r w:rsidRPr="00AA2BB8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B831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0.27</w:t>
            </w:r>
          </w:p>
        </w:tc>
      </w:tr>
      <w:tr w:rsidR="003A097C" w:rsidRPr="00AA2BB8" w14:paraId="635D831B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F2C8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95% CI)</w:t>
            </w:r>
          </w:p>
        </w:tc>
        <w:tc>
          <w:tcPr>
            <w:tcW w:w="3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E5DB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DE7F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0.11-0.66)</w:t>
            </w:r>
          </w:p>
        </w:tc>
      </w:tr>
      <w:tr w:rsidR="00505C7B" w:rsidRPr="00AA2BB8" w14:paraId="5A31D70F" w14:textId="77777777" w:rsidTr="002B05C1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2169" w14:textId="07D16C0F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OR</w:t>
            </w:r>
            <w:r w:rsidRPr="00AA2BB8">
              <w:rPr>
                <w:rFonts w:ascii="Times" w:hAnsi="Times"/>
                <w:vertAlign w:val="superscript"/>
              </w:rPr>
              <w:t>d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EC7E4D" w14:textId="08C70824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1</w:t>
            </w:r>
            <w:r w:rsidRPr="00AA2BB8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42EA" w14:textId="44A733D2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0.21</w:t>
            </w:r>
          </w:p>
        </w:tc>
      </w:tr>
      <w:tr w:rsidR="00505C7B" w:rsidRPr="00AA2BB8" w14:paraId="7228A6F6" w14:textId="77777777" w:rsidTr="002B05C1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424D" w14:textId="5D7BE7BD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95% CI)</w:t>
            </w:r>
          </w:p>
        </w:tc>
        <w:tc>
          <w:tcPr>
            <w:tcW w:w="31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40545F" w14:textId="77777777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9687" w14:textId="75761F70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0.08-0.57)</w:t>
            </w:r>
          </w:p>
        </w:tc>
      </w:tr>
      <w:tr w:rsidR="003A097C" w:rsidRPr="00AA2BB8" w14:paraId="1ECF38D1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7BE7" w14:textId="260FF1F8" w:rsidR="003A097C" w:rsidRPr="00AA2BB8" w:rsidRDefault="003A097C" w:rsidP="00FA0E04">
            <w:pPr>
              <w:jc w:val="center"/>
              <w:rPr>
                <w:rFonts w:ascii="Times" w:hAnsi="Times"/>
                <w:b/>
                <w:vertAlign w:val="superscript"/>
              </w:rPr>
            </w:pPr>
            <w:r w:rsidRPr="00AA2BB8">
              <w:rPr>
                <w:rFonts w:ascii="Times" w:hAnsi="Times"/>
                <w:b/>
                <w:sz w:val="20"/>
                <w:szCs w:val="20"/>
              </w:rPr>
              <w:t>IA and CRC</w:t>
            </w:r>
            <w:r w:rsidR="00505C7B" w:rsidRPr="00AA2BB8">
              <w:rPr>
                <w:rFonts w:ascii="Times" w:hAnsi="Times"/>
                <w:b/>
                <w:vertAlign w:val="superscript"/>
              </w:rPr>
              <w:t>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FF45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D64D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A097C" w:rsidRPr="00AA2BB8" w14:paraId="4BDC8181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D019" w14:textId="142BA677" w:rsidR="003A097C" w:rsidRPr="00AA2BB8" w:rsidRDefault="003A097C" w:rsidP="00FA0E04">
            <w:pPr>
              <w:jc w:val="center"/>
              <w:rPr>
                <w:rFonts w:ascii="Times" w:hAnsi="Times"/>
                <w:vertAlign w:val="superscript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OR</w:t>
            </w:r>
            <w:r w:rsidR="00505C7B" w:rsidRPr="00AA2BB8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1630" w14:textId="6EB40AC5" w:rsidR="003A097C" w:rsidRPr="00AA2BB8" w:rsidRDefault="00505C7B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1</w:t>
            </w:r>
            <w:r w:rsidRPr="00AA2BB8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17BC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0.33</w:t>
            </w:r>
          </w:p>
        </w:tc>
      </w:tr>
      <w:tr w:rsidR="003A097C" w:rsidRPr="00AA2BB8" w14:paraId="6AEC70E1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1597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95% CI)</w:t>
            </w:r>
          </w:p>
        </w:tc>
        <w:tc>
          <w:tcPr>
            <w:tcW w:w="3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38FE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3AC5" w14:textId="77777777" w:rsidR="003A097C" w:rsidRPr="00AA2BB8" w:rsidRDefault="003A097C" w:rsidP="00FA0E0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0.18-0.71)</w:t>
            </w:r>
          </w:p>
        </w:tc>
      </w:tr>
      <w:tr w:rsidR="00505C7B" w:rsidRPr="00AA2BB8" w14:paraId="2937FA87" w14:textId="77777777" w:rsidTr="00F14621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D374" w14:textId="4597D833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OR</w:t>
            </w:r>
            <w:r w:rsidRPr="00AA2BB8">
              <w:rPr>
                <w:rFonts w:ascii="Times" w:hAnsi="Times"/>
                <w:vertAlign w:val="superscript"/>
              </w:rPr>
              <w:t>c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E0DF29" w14:textId="15D94529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1</w:t>
            </w:r>
            <w:r w:rsidRPr="00AA2BB8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EF74" w14:textId="0527D20E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0.37</w:t>
            </w:r>
          </w:p>
        </w:tc>
      </w:tr>
      <w:tr w:rsidR="00505C7B" w:rsidRPr="00AA2BB8" w14:paraId="2879DAE2" w14:textId="77777777" w:rsidTr="00F14621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C829" w14:textId="63B223F9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95% CI)</w:t>
            </w:r>
          </w:p>
        </w:tc>
        <w:tc>
          <w:tcPr>
            <w:tcW w:w="31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15B2CD" w14:textId="77777777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1727" w14:textId="441AECD6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0.19-0.74)</w:t>
            </w:r>
          </w:p>
        </w:tc>
      </w:tr>
      <w:tr w:rsidR="00505C7B" w:rsidRPr="00AA2BB8" w14:paraId="6DDE430F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555D" w14:textId="70376BD7" w:rsidR="00505C7B" w:rsidRPr="00AA2BB8" w:rsidRDefault="00505C7B" w:rsidP="00505C7B">
            <w:pPr>
              <w:jc w:val="center"/>
              <w:rPr>
                <w:rFonts w:ascii="Times" w:hAnsi="Times"/>
                <w:vertAlign w:val="superscript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OR</w:t>
            </w:r>
            <w:r w:rsidRPr="00AA2BB8">
              <w:rPr>
                <w:rFonts w:ascii="Times" w:hAnsi="Times"/>
                <w:vertAlign w:val="superscript"/>
              </w:rPr>
              <w:t>d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DE7A5E" w14:textId="4A9C6FE1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1</w:t>
            </w:r>
            <w:r w:rsidRPr="00AA2BB8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6115" w14:textId="105D09C9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0.35</w:t>
            </w:r>
          </w:p>
        </w:tc>
      </w:tr>
      <w:tr w:rsidR="00505C7B" w:rsidRPr="00AA2BB8" w14:paraId="6BEEE7E9" w14:textId="77777777" w:rsidTr="00FA0E04">
        <w:trPr>
          <w:trHeight w:val="377"/>
        </w:trPr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F8DE4" w14:textId="5C4D27E7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95% CI)</w:t>
            </w:r>
          </w:p>
        </w:tc>
        <w:tc>
          <w:tcPr>
            <w:tcW w:w="31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B305A0" w14:textId="77777777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B7B88" w14:textId="1700B87D" w:rsidR="00505C7B" w:rsidRPr="00AA2BB8" w:rsidRDefault="00505C7B" w:rsidP="00505C7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2BB8">
              <w:rPr>
                <w:rFonts w:ascii="Times" w:hAnsi="Times"/>
                <w:sz w:val="20"/>
                <w:szCs w:val="20"/>
              </w:rPr>
              <w:t>(0.18-0.71)</w:t>
            </w:r>
          </w:p>
        </w:tc>
      </w:tr>
    </w:tbl>
    <w:p w14:paraId="75E903B0" w14:textId="3233FF78" w:rsidR="003A097C" w:rsidRPr="00AA2BB8" w:rsidRDefault="00505C7B" w:rsidP="003A097C">
      <w:pPr>
        <w:rPr>
          <w:rFonts w:ascii="Times" w:hAnsi="Times"/>
          <w:sz w:val="20"/>
          <w:szCs w:val="20"/>
          <w:lang w:val="en-US"/>
        </w:rPr>
      </w:pPr>
      <w:proofErr w:type="spellStart"/>
      <w:r w:rsidRPr="00AA2BB8">
        <w:rPr>
          <w:rFonts w:ascii="Times" w:hAnsi="Times"/>
          <w:vertAlign w:val="superscript"/>
          <w:lang w:val="en-US"/>
        </w:rPr>
        <w:t>a</w:t>
      </w:r>
      <w:proofErr w:type="spellEnd"/>
      <w:r w:rsidR="003A097C" w:rsidRPr="00AA2BB8">
        <w:rPr>
          <w:rFonts w:ascii="Times" w:hAnsi="Times"/>
          <w:sz w:val="20"/>
          <w:szCs w:val="20"/>
          <w:lang w:val="en-US"/>
        </w:rPr>
        <w:t xml:space="preserve"> Estimates from the model conditioned on study center, sex and age, and further adjusted for education, energy intake, BMI, alcohol consumption, smoking habit, and fruit consumption.</w:t>
      </w:r>
    </w:p>
    <w:p w14:paraId="595F52C6" w14:textId="0B947781" w:rsidR="00505C7B" w:rsidRPr="00AA2BB8" w:rsidRDefault="00505C7B" w:rsidP="003A097C">
      <w:pPr>
        <w:rPr>
          <w:rFonts w:ascii="Times" w:hAnsi="Times"/>
          <w:szCs w:val="20"/>
          <w:vertAlign w:val="superscript"/>
          <w:lang w:val="en-US"/>
        </w:rPr>
      </w:pPr>
      <w:r w:rsidRPr="00AA2BB8">
        <w:rPr>
          <w:rFonts w:ascii="Times" w:hAnsi="Times"/>
          <w:szCs w:val="20"/>
          <w:vertAlign w:val="superscript"/>
          <w:lang w:val="en-US"/>
        </w:rPr>
        <w:t>b</w:t>
      </w:r>
      <w:r w:rsidRPr="00AA2BB8">
        <w:rPr>
          <w:rFonts w:ascii="Times" w:hAnsi="Times"/>
          <w:sz w:val="20"/>
          <w:szCs w:val="20"/>
          <w:lang w:val="en-US"/>
        </w:rPr>
        <w:t xml:space="preserve"> Reference.</w:t>
      </w:r>
      <w:r w:rsidRPr="00AA2BB8">
        <w:rPr>
          <w:rFonts w:ascii="Times" w:hAnsi="Times"/>
          <w:szCs w:val="20"/>
          <w:vertAlign w:val="superscript"/>
          <w:lang w:val="en-US"/>
        </w:rPr>
        <w:t xml:space="preserve"> </w:t>
      </w:r>
    </w:p>
    <w:p w14:paraId="073F74BF" w14:textId="673FCF8E" w:rsidR="003A097C" w:rsidRPr="00AA2BB8" w:rsidRDefault="00505C7B" w:rsidP="003A097C">
      <w:pPr>
        <w:rPr>
          <w:rFonts w:ascii="Times" w:hAnsi="Times"/>
          <w:sz w:val="20"/>
          <w:szCs w:val="20"/>
          <w:lang w:val="en-US"/>
        </w:rPr>
      </w:pPr>
      <w:r w:rsidRPr="00AA2BB8">
        <w:rPr>
          <w:rFonts w:ascii="Times" w:hAnsi="Times"/>
          <w:vertAlign w:val="superscript"/>
          <w:lang w:val="en-US"/>
        </w:rPr>
        <w:t>c</w:t>
      </w:r>
      <w:r w:rsidR="003A097C" w:rsidRPr="00AA2BB8">
        <w:rPr>
          <w:rFonts w:ascii="Times" w:hAnsi="Times"/>
          <w:sz w:val="20"/>
          <w:szCs w:val="20"/>
          <w:lang w:val="en-US"/>
        </w:rPr>
        <w:t xml:space="preserve"> Estimates from the model conditioned on study center, sex and age, and further adjusted for education, energy intake, BMI, alcohol consumption, smoking habit, and vegetables consumption.</w:t>
      </w:r>
    </w:p>
    <w:p w14:paraId="65A15B68" w14:textId="65A326C8" w:rsidR="00505C7B" w:rsidRPr="00AA2BB8" w:rsidRDefault="00505C7B" w:rsidP="003A097C">
      <w:pPr>
        <w:rPr>
          <w:rFonts w:ascii="Times" w:hAnsi="Times"/>
          <w:sz w:val="20"/>
          <w:szCs w:val="20"/>
          <w:lang w:val="en-US"/>
        </w:rPr>
      </w:pPr>
      <w:r w:rsidRPr="00AA2BB8">
        <w:rPr>
          <w:rFonts w:ascii="Times" w:hAnsi="Times"/>
          <w:vertAlign w:val="superscript"/>
          <w:lang w:val="en-US"/>
        </w:rPr>
        <w:t>d</w:t>
      </w:r>
      <w:r w:rsidRPr="00AA2BB8">
        <w:rPr>
          <w:rFonts w:ascii="Times" w:hAnsi="Times"/>
          <w:sz w:val="20"/>
          <w:szCs w:val="20"/>
          <w:lang w:val="en-US"/>
        </w:rPr>
        <w:t xml:space="preserve"> Estimates from the model conditioned on study center, sex and age, and further adjusted for education, energy intake, BMI, alcohol consumption, smoking habit, and fruit and vegetables consumption. </w:t>
      </w:r>
      <w:r w:rsidRPr="00AA2BB8">
        <w:rPr>
          <w:rFonts w:ascii="Times" w:hAnsi="Times"/>
          <w:b/>
          <w:sz w:val="20"/>
          <w:szCs w:val="20"/>
          <w:lang w:val="en-US"/>
        </w:rPr>
        <w:t xml:space="preserve"> </w:t>
      </w:r>
    </w:p>
    <w:p w14:paraId="1AC83DAD" w14:textId="5CD15409" w:rsidR="00ED49A2" w:rsidRPr="00505C7B" w:rsidRDefault="00505C7B" w:rsidP="00ED49A2">
      <w:pPr>
        <w:rPr>
          <w:rFonts w:ascii="Times" w:hAnsi="Times"/>
          <w:sz w:val="20"/>
          <w:szCs w:val="20"/>
          <w:lang w:val="en-US"/>
        </w:rPr>
      </w:pPr>
      <w:r w:rsidRPr="00AA2BB8">
        <w:rPr>
          <w:rFonts w:ascii="Times" w:hAnsi="Times"/>
          <w:szCs w:val="20"/>
          <w:vertAlign w:val="superscript"/>
          <w:lang w:val="en-US"/>
        </w:rPr>
        <w:t>e</w:t>
      </w:r>
      <w:r w:rsidR="00ED49A2" w:rsidRPr="00AA2BB8">
        <w:rPr>
          <w:rFonts w:ascii="Times" w:hAnsi="Times"/>
          <w:sz w:val="20"/>
          <w:szCs w:val="20"/>
          <w:lang w:val="en-US"/>
        </w:rPr>
        <w:t xml:space="preserve"> Colorectal cancer cases analyzed were 99 due to a missing value.</w:t>
      </w:r>
    </w:p>
    <w:p w14:paraId="286E75F7" w14:textId="77777777" w:rsidR="003A097C" w:rsidRPr="00ED49A2" w:rsidRDefault="003A097C" w:rsidP="003A097C">
      <w:pPr>
        <w:rPr>
          <w:lang w:val="en-US"/>
        </w:rPr>
      </w:pPr>
    </w:p>
    <w:p w14:paraId="05FF2924" w14:textId="77777777" w:rsidR="00DD7F5B" w:rsidRPr="00DD7F5B" w:rsidRDefault="00DD7F5B" w:rsidP="00DD7F5B">
      <w:pPr>
        <w:ind w:left="-709"/>
        <w:rPr>
          <w:rFonts w:ascii="Times" w:hAnsi="Times" w:cstheme="minorHAnsi"/>
          <w:sz w:val="20"/>
          <w:szCs w:val="20"/>
          <w:lang w:val="en-US"/>
        </w:rPr>
      </w:pPr>
    </w:p>
    <w:sectPr w:rsidR="00DD7F5B" w:rsidRPr="00DD7F5B" w:rsidSect="006603AB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C2F"/>
    <w:rsid w:val="00026B2B"/>
    <w:rsid w:val="00045A84"/>
    <w:rsid w:val="00074215"/>
    <w:rsid w:val="0008338D"/>
    <w:rsid w:val="00093972"/>
    <w:rsid w:val="000B26C1"/>
    <w:rsid w:val="000C0D2F"/>
    <w:rsid w:val="000C51CF"/>
    <w:rsid w:val="000F3EA1"/>
    <w:rsid w:val="00102BEF"/>
    <w:rsid w:val="00110D7D"/>
    <w:rsid w:val="0014054D"/>
    <w:rsid w:val="00144327"/>
    <w:rsid w:val="00175C83"/>
    <w:rsid w:val="00176799"/>
    <w:rsid w:val="00187543"/>
    <w:rsid w:val="0019157C"/>
    <w:rsid w:val="001E2027"/>
    <w:rsid w:val="001E6DE4"/>
    <w:rsid w:val="001F0FD3"/>
    <w:rsid w:val="001F2468"/>
    <w:rsid w:val="001F6C30"/>
    <w:rsid w:val="00216C5F"/>
    <w:rsid w:val="00241437"/>
    <w:rsid w:val="002C4D0B"/>
    <w:rsid w:val="002F4674"/>
    <w:rsid w:val="003009A7"/>
    <w:rsid w:val="00307220"/>
    <w:rsid w:val="00375B84"/>
    <w:rsid w:val="003852B7"/>
    <w:rsid w:val="003A097C"/>
    <w:rsid w:val="003A5DCD"/>
    <w:rsid w:val="003D3301"/>
    <w:rsid w:val="003E6821"/>
    <w:rsid w:val="003F388C"/>
    <w:rsid w:val="00407AF5"/>
    <w:rsid w:val="0049619B"/>
    <w:rsid w:val="004D550D"/>
    <w:rsid w:val="004E6660"/>
    <w:rsid w:val="00500AAE"/>
    <w:rsid w:val="00505C7B"/>
    <w:rsid w:val="00546363"/>
    <w:rsid w:val="00547707"/>
    <w:rsid w:val="00563A83"/>
    <w:rsid w:val="00567A98"/>
    <w:rsid w:val="00595401"/>
    <w:rsid w:val="005A0339"/>
    <w:rsid w:val="005E31C6"/>
    <w:rsid w:val="005F7686"/>
    <w:rsid w:val="006126BC"/>
    <w:rsid w:val="00633241"/>
    <w:rsid w:val="006603AB"/>
    <w:rsid w:val="00665D50"/>
    <w:rsid w:val="00666868"/>
    <w:rsid w:val="00697893"/>
    <w:rsid w:val="006A0F4C"/>
    <w:rsid w:val="006A65D3"/>
    <w:rsid w:val="006C3F41"/>
    <w:rsid w:val="006C4FF7"/>
    <w:rsid w:val="006D1622"/>
    <w:rsid w:val="006E09F4"/>
    <w:rsid w:val="00703E93"/>
    <w:rsid w:val="0074107C"/>
    <w:rsid w:val="00767130"/>
    <w:rsid w:val="0078060F"/>
    <w:rsid w:val="00791C95"/>
    <w:rsid w:val="007A0D80"/>
    <w:rsid w:val="007A5769"/>
    <w:rsid w:val="007C0FC0"/>
    <w:rsid w:val="007C1768"/>
    <w:rsid w:val="007D4AFF"/>
    <w:rsid w:val="00811DA2"/>
    <w:rsid w:val="0081374F"/>
    <w:rsid w:val="00854D42"/>
    <w:rsid w:val="0087427C"/>
    <w:rsid w:val="008C06E3"/>
    <w:rsid w:val="008D708B"/>
    <w:rsid w:val="008E0C2F"/>
    <w:rsid w:val="009023DF"/>
    <w:rsid w:val="00970C8C"/>
    <w:rsid w:val="009956A3"/>
    <w:rsid w:val="009B1974"/>
    <w:rsid w:val="009C129B"/>
    <w:rsid w:val="009C5FBB"/>
    <w:rsid w:val="009E6DAC"/>
    <w:rsid w:val="009F3691"/>
    <w:rsid w:val="00A07389"/>
    <w:rsid w:val="00A440E5"/>
    <w:rsid w:val="00A54FCB"/>
    <w:rsid w:val="00A564EB"/>
    <w:rsid w:val="00A81E1A"/>
    <w:rsid w:val="00A85BF6"/>
    <w:rsid w:val="00AA2BB8"/>
    <w:rsid w:val="00AA35B6"/>
    <w:rsid w:val="00AC3C4E"/>
    <w:rsid w:val="00B10371"/>
    <w:rsid w:val="00B26F38"/>
    <w:rsid w:val="00B30727"/>
    <w:rsid w:val="00B3341C"/>
    <w:rsid w:val="00B335C7"/>
    <w:rsid w:val="00B607F2"/>
    <w:rsid w:val="00B705BB"/>
    <w:rsid w:val="00B80B26"/>
    <w:rsid w:val="00B9316D"/>
    <w:rsid w:val="00BC66FB"/>
    <w:rsid w:val="00C02A2F"/>
    <w:rsid w:val="00C06F3D"/>
    <w:rsid w:val="00C07703"/>
    <w:rsid w:val="00C311C2"/>
    <w:rsid w:val="00C57133"/>
    <w:rsid w:val="00C93A92"/>
    <w:rsid w:val="00C950C8"/>
    <w:rsid w:val="00CA1725"/>
    <w:rsid w:val="00CD1686"/>
    <w:rsid w:val="00D07796"/>
    <w:rsid w:val="00D1547D"/>
    <w:rsid w:val="00D24CAC"/>
    <w:rsid w:val="00D43D0B"/>
    <w:rsid w:val="00D5107F"/>
    <w:rsid w:val="00D719C3"/>
    <w:rsid w:val="00D7590B"/>
    <w:rsid w:val="00D802A7"/>
    <w:rsid w:val="00D86144"/>
    <w:rsid w:val="00D94D10"/>
    <w:rsid w:val="00DD1B28"/>
    <w:rsid w:val="00DD2252"/>
    <w:rsid w:val="00DD28F0"/>
    <w:rsid w:val="00DD4B23"/>
    <w:rsid w:val="00DD7F5B"/>
    <w:rsid w:val="00DE7FE7"/>
    <w:rsid w:val="00DF176E"/>
    <w:rsid w:val="00E26C39"/>
    <w:rsid w:val="00E46D88"/>
    <w:rsid w:val="00E472B9"/>
    <w:rsid w:val="00E86070"/>
    <w:rsid w:val="00ED49A2"/>
    <w:rsid w:val="00EE4C59"/>
    <w:rsid w:val="00EF516F"/>
    <w:rsid w:val="00F0146D"/>
    <w:rsid w:val="00F04A0F"/>
    <w:rsid w:val="00F11E7E"/>
    <w:rsid w:val="00F21464"/>
    <w:rsid w:val="00F35AC2"/>
    <w:rsid w:val="00F41CD4"/>
    <w:rsid w:val="00F646B0"/>
    <w:rsid w:val="00F74DA8"/>
    <w:rsid w:val="00FA603D"/>
    <w:rsid w:val="00FD451B"/>
    <w:rsid w:val="00FF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F0741"/>
  <w15:chartTrackingRefBased/>
  <w15:docId w15:val="{5D5DEC14-4314-7643-BE9B-E98C13A11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C06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link w:val="NoSpacingChar"/>
    <w:uiPriority w:val="1"/>
    <w:qFormat/>
    <w:rsid w:val="00E26C39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26C39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E4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C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C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C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C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C5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D4A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D451B"/>
    <w:rPr>
      <w:color w:val="808080"/>
    </w:rPr>
  </w:style>
  <w:style w:type="paragraph" w:styleId="ListParagraph">
    <w:name w:val="List Paragraph"/>
    <w:basedOn w:val="Normal"/>
    <w:uiPriority w:val="34"/>
    <w:qFormat/>
    <w:rsid w:val="0078060F"/>
    <w:pPr>
      <w:ind w:left="720"/>
      <w:contextualSpacing/>
    </w:pPr>
  </w:style>
  <w:style w:type="paragraph" w:styleId="Revision">
    <w:name w:val="Revision"/>
    <w:hidden/>
    <w:uiPriority w:val="99"/>
    <w:semiHidden/>
    <w:rsid w:val="006E0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6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854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ermey Joseph Pious</cp:lastModifiedBy>
  <cp:revision>9</cp:revision>
  <cp:lastPrinted>2022-04-14T13:48:00Z</cp:lastPrinted>
  <dcterms:created xsi:type="dcterms:W3CDTF">2023-01-23T18:33:00Z</dcterms:created>
  <dcterms:modified xsi:type="dcterms:W3CDTF">2023-02-12T11:26:00Z</dcterms:modified>
</cp:coreProperties>
</file>